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1592" w:rsidRDefault="005E60E1" w:rsidP="004C1592">
      <w:r>
        <w:rPr>
          <w:noProof/>
        </w:rPr>
        <w:drawing>
          <wp:inline distT="0" distB="0" distL="0" distR="0" wp14:anchorId="37AF727E" wp14:editId="7A745CE7">
            <wp:extent cx="8372475" cy="51435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1BA4E6-5BF5-8CBC-01C6-AF396EC0B7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4573C" w:rsidRDefault="004C1592" w:rsidP="004C1592">
      <w:pPr>
        <w:spacing w:after="0" w:line="240" w:lineRule="auto"/>
        <w:rPr>
          <w:rFonts w:cs="Times New Roman"/>
          <w:szCs w:val="24"/>
        </w:rPr>
      </w:pPr>
      <w:r w:rsidRPr="00E60ED5">
        <w:t xml:space="preserve">Supplementary </w:t>
      </w:r>
      <w:r w:rsidR="009D3FCF" w:rsidRPr="00E60ED5">
        <w:t xml:space="preserve">Figure </w:t>
      </w:r>
      <w:r w:rsidRPr="00E60ED5">
        <w:t>1</w:t>
      </w:r>
      <w:r w:rsidRPr="009D3FCF">
        <w:t xml:space="preserve"> </w:t>
      </w:r>
      <w:r w:rsidRPr="009D3FCF">
        <w:rPr>
          <w:rFonts w:cs="Times New Roman"/>
          <w:szCs w:val="24"/>
        </w:rPr>
        <w:t xml:space="preserve">Distribution of </w:t>
      </w:r>
      <w:r w:rsidRPr="009D3FCF">
        <w:rPr>
          <w:rFonts w:cs="Times New Roman"/>
          <w:szCs w:val="24"/>
        </w:rPr>
        <w:sym w:font="Symbol" w:char="F067"/>
      </w:r>
      <w:r w:rsidRPr="009D3FCF">
        <w:rPr>
          <w:rFonts w:cs="Times New Roman"/>
          <w:szCs w:val="24"/>
        </w:rPr>
        <w:t>H</w:t>
      </w:r>
      <w:r w:rsidRPr="009D3FCF">
        <w:rPr>
          <w:rFonts w:cs="Times New Roman"/>
          <w:szCs w:val="24"/>
          <w:vertAlign w:val="subscript"/>
        </w:rPr>
        <w:t>2</w:t>
      </w:r>
      <w:r w:rsidRPr="009D3FCF">
        <w:rPr>
          <w:rFonts w:cs="Times New Roman"/>
          <w:szCs w:val="24"/>
        </w:rPr>
        <w:t>AX foci/cell in peripheral blood mononuclear cells (PBMCs) of individuals (n=200) from different background radiation dose levels</w:t>
      </w:r>
    </w:p>
    <w:p w:rsidR="00B4573C" w:rsidRDefault="00B4573C">
      <w:pPr>
        <w:rPr>
          <w:rFonts w:cs="Times New Roman"/>
          <w:szCs w:val="24"/>
        </w:rPr>
      </w:pPr>
    </w:p>
    <w:sectPr w:rsidR="00B4573C" w:rsidSect="003F39E4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19BE"/>
    <w:rsid w:val="0000127D"/>
    <w:rsid w:val="0005378F"/>
    <w:rsid w:val="000D7F35"/>
    <w:rsid w:val="000E1BFA"/>
    <w:rsid w:val="000F1AD1"/>
    <w:rsid w:val="001025D0"/>
    <w:rsid w:val="00102C29"/>
    <w:rsid w:val="001401B6"/>
    <w:rsid w:val="00146D85"/>
    <w:rsid w:val="00161FC6"/>
    <w:rsid w:val="00163C24"/>
    <w:rsid w:val="00164357"/>
    <w:rsid w:val="0018595E"/>
    <w:rsid w:val="00196ECA"/>
    <w:rsid w:val="001C5CEA"/>
    <w:rsid w:val="00212604"/>
    <w:rsid w:val="00227572"/>
    <w:rsid w:val="002C0B24"/>
    <w:rsid w:val="002C0EE8"/>
    <w:rsid w:val="003036D1"/>
    <w:rsid w:val="003431AF"/>
    <w:rsid w:val="00387944"/>
    <w:rsid w:val="00396154"/>
    <w:rsid w:val="003B0E5A"/>
    <w:rsid w:val="003F39E4"/>
    <w:rsid w:val="00477015"/>
    <w:rsid w:val="004902DC"/>
    <w:rsid w:val="004A44ED"/>
    <w:rsid w:val="004B4D49"/>
    <w:rsid w:val="004C1592"/>
    <w:rsid w:val="004D49A2"/>
    <w:rsid w:val="004D6C1E"/>
    <w:rsid w:val="004E1F1B"/>
    <w:rsid w:val="004F1D13"/>
    <w:rsid w:val="00563377"/>
    <w:rsid w:val="005A52A0"/>
    <w:rsid w:val="005E60E1"/>
    <w:rsid w:val="00612748"/>
    <w:rsid w:val="00621EA2"/>
    <w:rsid w:val="0062413B"/>
    <w:rsid w:val="006503A7"/>
    <w:rsid w:val="0066552C"/>
    <w:rsid w:val="006677B3"/>
    <w:rsid w:val="00681CBF"/>
    <w:rsid w:val="006B4CC0"/>
    <w:rsid w:val="006C5DD5"/>
    <w:rsid w:val="006C7263"/>
    <w:rsid w:val="006E79C5"/>
    <w:rsid w:val="00714032"/>
    <w:rsid w:val="00720C2F"/>
    <w:rsid w:val="00725B84"/>
    <w:rsid w:val="00741728"/>
    <w:rsid w:val="00743F7E"/>
    <w:rsid w:val="00744BC6"/>
    <w:rsid w:val="00787B29"/>
    <w:rsid w:val="007B1919"/>
    <w:rsid w:val="007B31A9"/>
    <w:rsid w:val="007E03C1"/>
    <w:rsid w:val="007F09FA"/>
    <w:rsid w:val="00813DE8"/>
    <w:rsid w:val="00817D79"/>
    <w:rsid w:val="00836277"/>
    <w:rsid w:val="00850B47"/>
    <w:rsid w:val="00891A4B"/>
    <w:rsid w:val="008B2265"/>
    <w:rsid w:val="008B3DB5"/>
    <w:rsid w:val="008E19BE"/>
    <w:rsid w:val="0090073E"/>
    <w:rsid w:val="0090578C"/>
    <w:rsid w:val="00911A48"/>
    <w:rsid w:val="0091543E"/>
    <w:rsid w:val="00970133"/>
    <w:rsid w:val="009747E6"/>
    <w:rsid w:val="009A3E9E"/>
    <w:rsid w:val="009B15D1"/>
    <w:rsid w:val="009B3E13"/>
    <w:rsid w:val="009D3FCF"/>
    <w:rsid w:val="00A24F60"/>
    <w:rsid w:val="00A45D9B"/>
    <w:rsid w:val="00A743A9"/>
    <w:rsid w:val="00AB52FC"/>
    <w:rsid w:val="00AD36EA"/>
    <w:rsid w:val="00B139C8"/>
    <w:rsid w:val="00B4573C"/>
    <w:rsid w:val="00B83A69"/>
    <w:rsid w:val="00BD1EDB"/>
    <w:rsid w:val="00BE13E6"/>
    <w:rsid w:val="00C02BC7"/>
    <w:rsid w:val="00C44EAD"/>
    <w:rsid w:val="00C6627C"/>
    <w:rsid w:val="00C857CC"/>
    <w:rsid w:val="00C86603"/>
    <w:rsid w:val="00CA4D6E"/>
    <w:rsid w:val="00CC3E76"/>
    <w:rsid w:val="00D14C51"/>
    <w:rsid w:val="00D4277E"/>
    <w:rsid w:val="00D5555D"/>
    <w:rsid w:val="00D83F5C"/>
    <w:rsid w:val="00D93E50"/>
    <w:rsid w:val="00DF1651"/>
    <w:rsid w:val="00E25BFA"/>
    <w:rsid w:val="00E40370"/>
    <w:rsid w:val="00E537DB"/>
    <w:rsid w:val="00E60ED5"/>
    <w:rsid w:val="00E934DE"/>
    <w:rsid w:val="00E94E0D"/>
    <w:rsid w:val="00E9532F"/>
    <w:rsid w:val="00F231C7"/>
    <w:rsid w:val="00F32233"/>
    <w:rsid w:val="00F51564"/>
    <w:rsid w:val="00F775E3"/>
    <w:rsid w:val="00FA5A45"/>
    <w:rsid w:val="00FE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9DC13F-13AA-4790-8B35-B9B25DF4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BE"/>
    <w:rPr>
      <w:rFonts w:ascii="Times New Roman" w:hAnsi="Times New Roman" w:cs="Mang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4DE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4DE"/>
    <w:rPr>
      <w:rFonts w:ascii="Segoe UI" w:hAnsi="Segoe UI" w:cs="Mang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4F1D1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nsult\2019\Vinay\email%2003.09.2020\Manuscript\mail%2010.11.22\mail%2028.12.2022\n%20200%20graph%2025.11.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47666908530631"/>
          <c:y val="2.4335921681155195E-2"/>
          <c:w val="0.85417764758927317"/>
          <c:h val="0.8477600855448624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7841199884144173E-2"/>
                  <c:y val="8.063303198211334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25400" cap="rnd">
                <a:solidFill>
                  <a:schemeClr val="tx1"/>
                </a:solidFill>
                <a:prstDash val="dash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3.7024177438571032E-2"/>
                  <c:y val="-2.812792845338777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data1 (4)'!$S$2:$S$201</c:f>
              <c:numCache>
                <c:formatCode>#,##0.00</c:formatCode>
                <c:ptCount val="200"/>
                <c:pt idx="0">
                  <c:v>1.3000716000000001</c:v>
                </c:pt>
                <c:pt idx="1">
                  <c:v>1.4912585999999999</c:v>
                </c:pt>
                <c:pt idx="2">
                  <c:v>1.2618342</c:v>
                </c:pt>
                <c:pt idx="3">
                  <c:v>1.2618342</c:v>
                </c:pt>
                <c:pt idx="4">
                  <c:v>1.3000716000000001</c:v>
                </c:pt>
                <c:pt idx="5">
                  <c:v>1.3000716000000001</c:v>
                </c:pt>
                <c:pt idx="6">
                  <c:v>1.2618342</c:v>
                </c:pt>
                <c:pt idx="7">
                  <c:v>1.2235967999999999</c:v>
                </c:pt>
                <c:pt idx="8">
                  <c:v>1.338309</c:v>
                </c:pt>
                <c:pt idx="9">
                  <c:v>0.99417240000000007</c:v>
                </c:pt>
                <c:pt idx="10">
                  <c:v>1.2618342</c:v>
                </c:pt>
                <c:pt idx="11">
                  <c:v>1.3765464000000001</c:v>
                </c:pt>
                <c:pt idx="12">
                  <c:v>1.3000716000000001</c:v>
                </c:pt>
                <c:pt idx="13">
                  <c:v>1.1088846000000001</c:v>
                </c:pt>
                <c:pt idx="14">
                  <c:v>1.2235967999999999</c:v>
                </c:pt>
                <c:pt idx="15">
                  <c:v>1.1853594000000001</c:v>
                </c:pt>
                <c:pt idx="16">
                  <c:v>1.2235967999999999</c:v>
                </c:pt>
                <c:pt idx="17">
                  <c:v>1.4147838000000001</c:v>
                </c:pt>
                <c:pt idx="18">
                  <c:v>0.68827320000000003</c:v>
                </c:pt>
                <c:pt idx="19">
                  <c:v>1.2235967999999999</c:v>
                </c:pt>
                <c:pt idx="20">
                  <c:v>1.4530212</c:v>
                </c:pt>
                <c:pt idx="21">
                  <c:v>1.1853594000000001</c:v>
                </c:pt>
                <c:pt idx="22">
                  <c:v>1.3765464000000001</c:v>
                </c:pt>
                <c:pt idx="23">
                  <c:v>1.2235967999999999</c:v>
                </c:pt>
                <c:pt idx="24">
                  <c:v>1.4912585999999999</c:v>
                </c:pt>
                <c:pt idx="25">
                  <c:v>1.3765464000000001</c:v>
                </c:pt>
                <c:pt idx="26">
                  <c:v>1.3765464000000001</c:v>
                </c:pt>
                <c:pt idx="27">
                  <c:v>1.2618342</c:v>
                </c:pt>
                <c:pt idx="28">
                  <c:v>1.2618342</c:v>
                </c:pt>
                <c:pt idx="29">
                  <c:v>1.147122</c:v>
                </c:pt>
                <c:pt idx="30">
                  <c:v>1.338309</c:v>
                </c:pt>
                <c:pt idx="31">
                  <c:v>1.2618342</c:v>
                </c:pt>
                <c:pt idx="32">
                  <c:v>1.1088846000000001</c:v>
                </c:pt>
                <c:pt idx="33">
                  <c:v>1.2235967999999999</c:v>
                </c:pt>
                <c:pt idx="34">
                  <c:v>1.2618342</c:v>
                </c:pt>
                <c:pt idx="35">
                  <c:v>1.3000716000000001</c:v>
                </c:pt>
                <c:pt idx="36">
                  <c:v>1.3000716000000001</c:v>
                </c:pt>
                <c:pt idx="37">
                  <c:v>1.4147838000000001</c:v>
                </c:pt>
                <c:pt idx="38">
                  <c:v>1.3765464000000001</c:v>
                </c:pt>
                <c:pt idx="39">
                  <c:v>0.57356099999999999</c:v>
                </c:pt>
                <c:pt idx="40">
                  <c:v>1.1853594000000001</c:v>
                </c:pt>
                <c:pt idx="41">
                  <c:v>1.3765464000000001</c:v>
                </c:pt>
                <c:pt idx="42">
                  <c:v>1.2235967999999999</c:v>
                </c:pt>
                <c:pt idx="43">
                  <c:v>0.87946020000000003</c:v>
                </c:pt>
                <c:pt idx="44">
                  <c:v>0.80298539999999996</c:v>
                </c:pt>
                <c:pt idx="45">
                  <c:v>0.9176976</c:v>
                </c:pt>
                <c:pt idx="46">
                  <c:v>1.1088846000000001</c:v>
                </c:pt>
                <c:pt idx="47">
                  <c:v>1.0706472</c:v>
                </c:pt>
                <c:pt idx="48">
                  <c:v>1.1088846000000001</c:v>
                </c:pt>
                <c:pt idx="49">
                  <c:v>0.57356099999999999</c:v>
                </c:pt>
                <c:pt idx="50">
                  <c:v>3.0207546000000001</c:v>
                </c:pt>
                <c:pt idx="51">
                  <c:v>3.1354668000000001</c:v>
                </c:pt>
                <c:pt idx="52">
                  <c:v>7.7239547999999996</c:v>
                </c:pt>
                <c:pt idx="53">
                  <c:v>21.527656200000003</c:v>
                </c:pt>
                <c:pt idx="54">
                  <c:v>2.9060424</c:v>
                </c:pt>
                <c:pt idx="55">
                  <c:v>2.9060424</c:v>
                </c:pt>
                <c:pt idx="56">
                  <c:v>3.4796034000000002</c:v>
                </c:pt>
                <c:pt idx="57">
                  <c:v>5.0090994000000002</c:v>
                </c:pt>
                <c:pt idx="58">
                  <c:v>2.4854310000000002</c:v>
                </c:pt>
                <c:pt idx="59">
                  <c:v>6.6150701999999999</c:v>
                </c:pt>
                <c:pt idx="60">
                  <c:v>10.897658999999999</c:v>
                </c:pt>
                <c:pt idx="61">
                  <c:v>3.8237399999999999</c:v>
                </c:pt>
                <c:pt idx="62">
                  <c:v>10.362335400000001</c:v>
                </c:pt>
                <c:pt idx="63">
                  <c:v>15.371434799999999</c:v>
                </c:pt>
                <c:pt idx="64">
                  <c:v>1.8353952</c:v>
                </c:pt>
                <c:pt idx="65">
                  <c:v>2.7148553999999998</c:v>
                </c:pt>
                <c:pt idx="66">
                  <c:v>3.9002147999999996</c:v>
                </c:pt>
                <c:pt idx="67">
                  <c:v>15.715571399999998</c:v>
                </c:pt>
                <c:pt idx="68">
                  <c:v>3.5560782</c:v>
                </c:pt>
                <c:pt idx="69">
                  <c:v>8.3739906000000008</c:v>
                </c:pt>
                <c:pt idx="70">
                  <c:v>5.7738474000000002</c:v>
                </c:pt>
                <c:pt idx="71">
                  <c:v>5.3532359999999999</c:v>
                </c:pt>
                <c:pt idx="72">
                  <c:v>14.836111200000001</c:v>
                </c:pt>
                <c:pt idx="73">
                  <c:v>12.5418672</c:v>
                </c:pt>
                <c:pt idx="74">
                  <c:v>15.715571399999998</c:v>
                </c:pt>
                <c:pt idx="75">
                  <c:v>1.720683</c:v>
                </c:pt>
                <c:pt idx="76">
                  <c:v>1.5677334000000001</c:v>
                </c:pt>
                <c:pt idx="77">
                  <c:v>2.3707188000000001</c:v>
                </c:pt>
                <c:pt idx="78">
                  <c:v>7.9916166000000004</c:v>
                </c:pt>
                <c:pt idx="79">
                  <c:v>13.191903</c:v>
                </c:pt>
                <c:pt idx="80">
                  <c:v>11.1270834</c:v>
                </c:pt>
                <c:pt idx="81">
                  <c:v>20.418771599999999</c:v>
                </c:pt>
                <c:pt idx="82">
                  <c:v>2.9825171999999998</c:v>
                </c:pt>
                <c:pt idx="83">
                  <c:v>2.3324814000000003</c:v>
                </c:pt>
                <c:pt idx="84">
                  <c:v>7.1886311999999997</c:v>
                </c:pt>
                <c:pt idx="85">
                  <c:v>12.847766399999999</c:v>
                </c:pt>
                <c:pt idx="86">
                  <c:v>16.059708000000001</c:v>
                </c:pt>
                <c:pt idx="87">
                  <c:v>15.3331974</c:v>
                </c:pt>
                <c:pt idx="88">
                  <c:v>1.9883448000000001</c:v>
                </c:pt>
                <c:pt idx="89">
                  <c:v>4.5120132000000002</c:v>
                </c:pt>
                <c:pt idx="90">
                  <c:v>8.7563645999999995</c:v>
                </c:pt>
                <c:pt idx="91">
                  <c:v>8.0298540000000003</c:v>
                </c:pt>
                <c:pt idx="92">
                  <c:v>16.480319399999999</c:v>
                </c:pt>
                <c:pt idx="93">
                  <c:v>3.1737042</c:v>
                </c:pt>
                <c:pt idx="94">
                  <c:v>9.2152133999999997</c:v>
                </c:pt>
                <c:pt idx="95">
                  <c:v>8.9857890000000005</c:v>
                </c:pt>
                <c:pt idx="96">
                  <c:v>5.7738474000000002</c:v>
                </c:pt>
                <c:pt idx="97">
                  <c:v>7.3798181999999999</c:v>
                </c:pt>
                <c:pt idx="98">
                  <c:v>10.2093858</c:v>
                </c:pt>
                <c:pt idx="99">
                  <c:v>12.618342</c:v>
                </c:pt>
                <c:pt idx="100">
                  <c:v>2.6766179999999999</c:v>
                </c:pt>
                <c:pt idx="101">
                  <c:v>6.5768328</c:v>
                </c:pt>
                <c:pt idx="102">
                  <c:v>11.088846</c:v>
                </c:pt>
                <c:pt idx="103">
                  <c:v>23.018914800000001</c:v>
                </c:pt>
                <c:pt idx="104">
                  <c:v>2.2177692000000002</c:v>
                </c:pt>
                <c:pt idx="105">
                  <c:v>2.7530928000000001</c:v>
                </c:pt>
                <c:pt idx="106">
                  <c:v>7.2268685999999995</c:v>
                </c:pt>
                <c:pt idx="107">
                  <c:v>8.9475516000000006</c:v>
                </c:pt>
                <c:pt idx="108">
                  <c:v>10.5535224</c:v>
                </c:pt>
                <c:pt idx="109">
                  <c:v>12.847766399999999</c:v>
                </c:pt>
                <c:pt idx="110">
                  <c:v>17.1303552</c:v>
                </c:pt>
                <c:pt idx="111">
                  <c:v>2.0648195999999999</c:v>
                </c:pt>
                <c:pt idx="112">
                  <c:v>1.9883448000000001</c:v>
                </c:pt>
                <c:pt idx="113">
                  <c:v>2.3707188000000001</c:v>
                </c:pt>
                <c:pt idx="114">
                  <c:v>4.8561497999999998</c:v>
                </c:pt>
                <c:pt idx="115">
                  <c:v>3.7472652000000002</c:v>
                </c:pt>
                <c:pt idx="116">
                  <c:v>9.7505369999999996</c:v>
                </c:pt>
                <c:pt idx="117">
                  <c:v>7.8004295999999993</c:v>
                </c:pt>
                <c:pt idx="118">
                  <c:v>13.956651000000001</c:v>
                </c:pt>
                <c:pt idx="119">
                  <c:v>12.312442799999999</c:v>
                </c:pt>
                <c:pt idx="120">
                  <c:v>13.191903</c:v>
                </c:pt>
                <c:pt idx="121">
                  <c:v>13.000716000000001</c:v>
                </c:pt>
                <c:pt idx="122">
                  <c:v>16.977405600000001</c:v>
                </c:pt>
                <c:pt idx="123">
                  <c:v>2.6001432000000002</c:v>
                </c:pt>
                <c:pt idx="124">
                  <c:v>8.4122280000000007</c:v>
                </c:pt>
                <c:pt idx="125">
                  <c:v>5.1620490000000006</c:v>
                </c:pt>
                <c:pt idx="126">
                  <c:v>2.2560066000000001</c:v>
                </c:pt>
                <c:pt idx="127">
                  <c:v>1.91187</c:v>
                </c:pt>
                <c:pt idx="128">
                  <c:v>5.5061856000000002</c:v>
                </c:pt>
                <c:pt idx="129">
                  <c:v>13.765464</c:v>
                </c:pt>
                <c:pt idx="130">
                  <c:v>12.7330542</c:v>
                </c:pt>
                <c:pt idx="131">
                  <c:v>33.878336400000002</c:v>
                </c:pt>
                <c:pt idx="132">
                  <c:v>2.4854310000000002</c:v>
                </c:pt>
                <c:pt idx="133">
                  <c:v>2.9060424</c:v>
                </c:pt>
                <c:pt idx="134">
                  <c:v>3.6325529999999997</c:v>
                </c:pt>
                <c:pt idx="135">
                  <c:v>12.886003799999999</c:v>
                </c:pt>
                <c:pt idx="136">
                  <c:v>10.477047600000001</c:v>
                </c:pt>
                <c:pt idx="137">
                  <c:v>22.177692</c:v>
                </c:pt>
                <c:pt idx="138">
                  <c:v>4.6267253999999998</c:v>
                </c:pt>
                <c:pt idx="139">
                  <c:v>3.2119415999999998</c:v>
                </c:pt>
                <c:pt idx="140">
                  <c:v>4.8179124</c:v>
                </c:pt>
                <c:pt idx="141">
                  <c:v>9.3681630000000009</c:v>
                </c:pt>
                <c:pt idx="142">
                  <c:v>16.059708000000001</c:v>
                </c:pt>
                <c:pt idx="143">
                  <c:v>16.1744202</c:v>
                </c:pt>
                <c:pt idx="144">
                  <c:v>4.1678765999999996</c:v>
                </c:pt>
                <c:pt idx="145">
                  <c:v>10.438810200000001</c:v>
                </c:pt>
                <c:pt idx="146">
                  <c:v>1.9883448000000001</c:v>
                </c:pt>
                <c:pt idx="147">
                  <c:v>3.2884164</c:v>
                </c:pt>
                <c:pt idx="148">
                  <c:v>5.5061856000000002</c:v>
                </c:pt>
                <c:pt idx="149">
                  <c:v>14.989060800000001</c:v>
                </c:pt>
                <c:pt idx="150">
                  <c:v>11.853593999999999</c:v>
                </c:pt>
                <c:pt idx="151">
                  <c:v>11.7771192</c:v>
                </c:pt>
                <c:pt idx="152">
                  <c:v>15.715571399999998</c:v>
                </c:pt>
                <c:pt idx="153">
                  <c:v>18.086290200000001</c:v>
                </c:pt>
                <c:pt idx="154">
                  <c:v>31.4693802</c:v>
                </c:pt>
                <c:pt idx="155">
                  <c:v>2.6383806000000001</c:v>
                </c:pt>
                <c:pt idx="156">
                  <c:v>3.7855026000000001</c:v>
                </c:pt>
                <c:pt idx="157">
                  <c:v>23.1718644</c:v>
                </c:pt>
                <c:pt idx="158">
                  <c:v>2.3324814000000003</c:v>
                </c:pt>
                <c:pt idx="159">
                  <c:v>3.0589919999999999</c:v>
                </c:pt>
                <c:pt idx="160">
                  <c:v>9.4446378000000006</c:v>
                </c:pt>
                <c:pt idx="161">
                  <c:v>14.606686799999999</c:v>
                </c:pt>
                <c:pt idx="162">
                  <c:v>21.3364692</c:v>
                </c:pt>
                <c:pt idx="163">
                  <c:v>22.062979800000001</c:v>
                </c:pt>
                <c:pt idx="164">
                  <c:v>34.872508799999999</c:v>
                </c:pt>
                <c:pt idx="165">
                  <c:v>4.9326246000000005</c:v>
                </c:pt>
                <c:pt idx="166">
                  <c:v>6.8062572000000001</c:v>
                </c:pt>
                <c:pt idx="167">
                  <c:v>15.2567226</c:v>
                </c:pt>
                <c:pt idx="168">
                  <c:v>28.754524799999999</c:v>
                </c:pt>
                <c:pt idx="169">
                  <c:v>2.4089562</c:v>
                </c:pt>
                <c:pt idx="170">
                  <c:v>3.5560782</c:v>
                </c:pt>
                <c:pt idx="171">
                  <c:v>8.7946019999999994</c:v>
                </c:pt>
                <c:pt idx="172">
                  <c:v>5.3532359999999999</c:v>
                </c:pt>
                <c:pt idx="173">
                  <c:v>11.853593999999999</c:v>
                </c:pt>
                <c:pt idx="174">
                  <c:v>21.3364692</c:v>
                </c:pt>
                <c:pt idx="175">
                  <c:v>23.057152200000001</c:v>
                </c:pt>
                <c:pt idx="176">
                  <c:v>25.160209200000001</c:v>
                </c:pt>
                <c:pt idx="177">
                  <c:v>4.8179124</c:v>
                </c:pt>
                <c:pt idx="178">
                  <c:v>4.6649628000000005</c:v>
                </c:pt>
                <c:pt idx="179">
                  <c:v>15.753808799999998</c:v>
                </c:pt>
                <c:pt idx="180">
                  <c:v>39.881608199999995</c:v>
                </c:pt>
                <c:pt idx="181">
                  <c:v>8.7181271999999996</c:v>
                </c:pt>
                <c:pt idx="182">
                  <c:v>13.497802199999999</c:v>
                </c:pt>
                <c:pt idx="183">
                  <c:v>10.5917598</c:v>
                </c:pt>
                <c:pt idx="184">
                  <c:v>19.959922800000001</c:v>
                </c:pt>
                <c:pt idx="185">
                  <c:v>22.560066000000003</c:v>
                </c:pt>
                <c:pt idx="186">
                  <c:v>14.530211999999999</c:v>
                </c:pt>
                <c:pt idx="187">
                  <c:v>10.362335400000001</c:v>
                </c:pt>
                <c:pt idx="188">
                  <c:v>17.550966599999999</c:v>
                </c:pt>
                <c:pt idx="189">
                  <c:v>22.024742400000001</c:v>
                </c:pt>
                <c:pt idx="190">
                  <c:v>11.6241696</c:v>
                </c:pt>
                <c:pt idx="191">
                  <c:v>10.324098000000001</c:v>
                </c:pt>
                <c:pt idx="192">
                  <c:v>24.127799400000001</c:v>
                </c:pt>
                <c:pt idx="193">
                  <c:v>28.601575199999999</c:v>
                </c:pt>
                <c:pt idx="194">
                  <c:v>2.1795317999999999</c:v>
                </c:pt>
                <c:pt idx="195">
                  <c:v>17.818628400000001</c:v>
                </c:pt>
                <c:pt idx="196">
                  <c:v>11.356507800000001</c:v>
                </c:pt>
                <c:pt idx="197">
                  <c:v>29.939884199999998</c:v>
                </c:pt>
                <c:pt idx="198">
                  <c:v>1.6442082</c:v>
                </c:pt>
                <c:pt idx="199">
                  <c:v>7.2651059999999994</c:v>
                </c:pt>
              </c:numCache>
            </c:numRef>
          </c:xVal>
          <c:yVal>
            <c:numRef>
              <c:f>'data1 (4)'!$T$2:$T$201</c:f>
              <c:numCache>
                <c:formatCode>#,##0.00</c:formatCode>
                <c:ptCount val="200"/>
                <c:pt idx="0">
                  <c:v>8.4795321637426896E-2</c:v>
                </c:pt>
                <c:pt idx="1">
                  <c:v>0.12204724409448819</c:v>
                </c:pt>
                <c:pt idx="2">
                  <c:v>6.3218390804597707E-2</c:v>
                </c:pt>
                <c:pt idx="3">
                  <c:v>0.11481481481481481</c:v>
                </c:pt>
                <c:pt idx="4">
                  <c:v>6.4638783269961975E-2</c:v>
                </c:pt>
                <c:pt idx="5">
                  <c:v>0.10900473933649289</c:v>
                </c:pt>
                <c:pt idx="6">
                  <c:v>1.1673151750972763E-2</c:v>
                </c:pt>
                <c:pt idx="7">
                  <c:v>5.9288537549407112E-2</c:v>
                </c:pt>
                <c:pt idx="8">
                  <c:v>5.6224899598393573E-2</c:v>
                </c:pt>
                <c:pt idx="9">
                  <c:v>0.13385826771653545</c:v>
                </c:pt>
                <c:pt idx="10">
                  <c:v>7.0175438596491224E-2</c:v>
                </c:pt>
                <c:pt idx="11">
                  <c:v>0.13492063492063491</c:v>
                </c:pt>
                <c:pt idx="12">
                  <c:v>0.13953488372093023</c:v>
                </c:pt>
                <c:pt idx="13">
                  <c:v>0.125</c:v>
                </c:pt>
                <c:pt idx="14">
                  <c:v>3.1690140845070422E-2</c:v>
                </c:pt>
                <c:pt idx="15">
                  <c:v>9.3862815884476536E-2</c:v>
                </c:pt>
                <c:pt idx="16">
                  <c:v>9.0909090909090912E-2</c:v>
                </c:pt>
                <c:pt idx="17">
                  <c:v>8.9928057553956831E-2</c:v>
                </c:pt>
                <c:pt idx="18">
                  <c:v>1.7006802721088437E-2</c:v>
                </c:pt>
                <c:pt idx="19">
                  <c:v>6.25E-2</c:v>
                </c:pt>
                <c:pt idx="20">
                  <c:v>8.8328075709779186E-2</c:v>
                </c:pt>
                <c:pt idx="21">
                  <c:v>6.8702290076335881E-2</c:v>
                </c:pt>
                <c:pt idx="22">
                  <c:v>0.11409395973154363</c:v>
                </c:pt>
                <c:pt idx="23">
                  <c:v>6.6666666666666666E-2</c:v>
                </c:pt>
                <c:pt idx="24">
                  <c:v>7.2164948453608241E-2</c:v>
                </c:pt>
                <c:pt idx="25">
                  <c:v>1.3513513513513514E-2</c:v>
                </c:pt>
                <c:pt idx="26">
                  <c:v>3.9735099337748346E-2</c:v>
                </c:pt>
                <c:pt idx="27">
                  <c:v>7.3076923076923081E-2</c:v>
                </c:pt>
                <c:pt idx="28">
                  <c:v>0.2151394422310757</c:v>
                </c:pt>
                <c:pt idx="29">
                  <c:v>0.11678832116788321</c:v>
                </c:pt>
                <c:pt idx="30">
                  <c:v>9.0604026845637578E-2</c:v>
                </c:pt>
                <c:pt idx="31">
                  <c:v>8.8757396449704137E-2</c:v>
                </c:pt>
                <c:pt idx="32">
                  <c:v>2.4137931034482758E-2</c:v>
                </c:pt>
                <c:pt idx="33">
                  <c:v>0.13407821229050279</c:v>
                </c:pt>
                <c:pt idx="34">
                  <c:v>7.7253218884120178E-2</c:v>
                </c:pt>
                <c:pt idx="35">
                  <c:v>2.6229508196721311E-2</c:v>
                </c:pt>
                <c:pt idx="36">
                  <c:v>0.27734375</c:v>
                </c:pt>
                <c:pt idx="37">
                  <c:v>0.12734082397003746</c:v>
                </c:pt>
                <c:pt idx="38">
                  <c:v>6.741573033707865E-2</c:v>
                </c:pt>
                <c:pt idx="39">
                  <c:v>1.9704433497536946E-2</c:v>
                </c:pt>
                <c:pt idx="40">
                  <c:v>5.5555555555555552E-2</c:v>
                </c:pt>
                <c:pt idx="41">
                  <c:v>7.8651685393258425E-2</c:v>
                </c:pt>
                <c:pt idx="42">
                  <c:v>9.6385542168674704E-2</c:v>
                </c:pt>
                <c:pt idx="43">
                  <c:v>0.17669172932330826</c:v>
                </c:pt>
                <c:pt idx="44">
                  <c:v>7.2649572649572655E-2</c:v>
                </c:pt>
                <c:pt idx="45">
                  <c:v>9.3385214007782102E-2</c:v>
                </c:pt>
                <c:pt idx="46">
                  <c:v>0.10130718954248366</c:v>
                </c:pt>
                <c:pt idx="47">
                  <c:v>0.14979757085020243</c:v>
                </c:pt>
                <c:pt idx="48">
                  <c:v>0.15662650602409639</c:v>
                </c:pt>
                <c:pt idx="49">
                  <c:v>6.4406779661016947E-2</c:v>
                </c:pt>
                <c:pt idx="50">
                  <c:v>0.1111111111111111</c:v>
                </c:pt>
                <c:pt idx="51">
                  <c:v>0.171875</c:v>
                </c:pt>
                <c:pt idx="52">
                  <c:v>0.10266159695817491</c:v>
                </c:pt>
                <c:pt idx="53">
                  <c:v>8.7121212121212127E-2</c:v>
                </c:pt>
                <c:pt idx="54">
                  <c:v>0.14893617021276595</c:v>
                </c:pt>
                <c:pt idx="55">
                  <c:v>0.10276679841897234</c:v>
                </c:pt>
                <c:pt idx="56">
                  <c:v>0.16538461538461538</c:v>
                </c:pt>
                <c:pt idx="57">
                  <c:v>1.5384615384615385E-2</c:v>
                </c:pt>
                <c:pt idx="58">
                  <c:v>0.11811023622047244</c:v>
                </c:pt>
                <c:pt idx="59">
                  <c:v>8.171206225680934E-2</c:v>
                </c:pt>
                <c:pt idx="60">
                  <c:v>1.6611295681063124E-2</c:v>
                </c:pt>
                <c:pt idx="61">
                  <c:v>0.11552346570397112</c:v>
                </c:pt>
                <c:pt idx="62">
                  <c:v>0.11038961038961038</c:v>
                </c:pt>
                <c:pt idx="63">
                  <c:v>0.11827956989247312</c:v>
                </c:pt>
                <c:pt idx="64">
                  <c:v>4.878048780487805E-2</c:v>
                </c:pt>
                <c:pt idx="65">
                  <c:v>4.7058823529411764E-2</c:v>
                </c:pt>
                <c:pt idx="66">
                  <c:v>0.13596491228070176</c:v>
                </c:pt>
                <c:pt idx="67">
                  <c:v>8.2901554404145081E-2</c:v>
                </c:pt>
                <c:pt idx="68">
                  <c:v>0.13461538461538461</c:v>
                </c:pt>
                <c:pt idx="69">
                  <c:v>6.7924528301886791E-2</c:v>
                </c:pt>
                <c:pt idx="70">
                  <c:v>6.6666666666666666E-2</c:v>
                </c:pt>
                <c:pt idx="71">
                  <c:v>0.11363636363636363</c:v>
                </c:pt>
                <c:pt idx="72">
                  <c:v>0.15873015873015872</c:v>
                </c:pt>
                <c:pt idx="73">
                  <c:v>1.6233766233766232E-2</c:v>
                </c:pt>
                <c:pt idx="74">
                  <c:v>0.13636363636363635</c:v>
                </c:pt>
                <c:pt idx="75">
                  <c:v>0.17171717171717171</c:v>
                </c:pt>
                <c:pt idx="76">
                  <c:v>0.11194029850746269</c:v>
                </c:pt>
                <c:pt idx="77">
                  <c:v>7.1942446043165464E-2</c:v>
                </c:pt>
                <c:pt idx="78">
                  <c:v>7.5812274368231042E-2</c:v>
                </c:pt>
                <c:pt idx="79">
                  <c:v>9.2664092664092659E-2</c:v>
                </c:pt>
                <c:pt idx="80">
                  <c:v>5.3571428571428568E-2</c:v>
                </c:pt>
                <c:pt idx="81">
                  <c:v>5.701754385964912E-2</c:v>
                </c:pt>
                <c:pt idx="82">
                  <c:v>8.6614173228346455E-2</c:v>
                </c:pt>
                <c:pt idx="83">
                  <c:v>8.2733812949640287E-2</c:v>
                </c:pt>
                <c:pt idx="84">
                  <c:v>5.8139534883720929E-2</c:v>
                </c:pt>
                <c:pt idx="85">
                  <c:v>2.3076923076923078E-2</c:v>
                </c:pt>
                <c:pt idx="86">
                  <c:v>7.7192982456140355E-2</c:v>
                </c:pt>
                <c:pt idx="87">
                  <c:v>0.11811023622047244</c:v>
                </c:pt>
                <c:pt idx="88">
                  <c:v>2.5423728813559324E-2</c:v>
                </c:pt>
                <c:pt idx="89">
                  <c:v>5.2459016393442623E-2</c:v>
                </c:pt>
                <c:pt idx="90">
                  <c:v>3.3816425120772944E-2</c:v>
                </c:pt>
                <c:pt idx="91">
                  <c:v>4.6822742474916385E-2</c:v>
                </c:pt>
                <c:pt idx="92">
                  <c:v>6.640625E-2</c:v>
                </c:pt>
                <c:pt idx="93">
                  <c:v>0.12686567164179105</c:v>
                </c:pt>
                <c:pt idx="94">
                  <c:v>9.765625E-2</c:v>
                </c:pt>
                <c:pt idx="95">
                  <c:v>6.741573033707865E-2</c:v>
                </c:pt>
                <c:pt idx="96">
                  <c:v>5.3124999999999999E-2</c:v>
                </c:pt>
                <c:pt idx="97">
                  <c:v>5.8219178082191778E-2</c:v>
                </c:pt>
                <c:pt idx="98">
                  <c:v>5.7034220532319393E-2</c:v>
                </c:pt>
                <c:pt idx="99">
                  <c:v>4.1984732824427481E-2</c:v>
                </c:pt>
                <c:pt idx="100">
                  <c:v>0.10756972111553785</c:v>
                </c:pt>
                <c:pt idx="101">
                  <c:v>6.0483870967741937E-2</c:v>
                </c:pt>
                <c:pt idx="102">
                  <c:v>0.08</c:v>
                </c:pt>
                <c:pt idx="103">
                  <c:v>0.11524163568773234</c:v>
                </c:pt>
                <c:pt idx="104">
                  <c:v>4.5901639344262293E-2</c:v>
                </c:pt>
                <c:pt idx="105">
                  <c:v>4.8442906574394463E-2</c:v>
                </c:pt>
                <c:pt idx="106">
                  <c:v>3.4482758620689655E-2</c:v>
                </c:pt>
                <c:pt idx="107">
                  <c:v>5.7692307692307696E-2</c:v>
                </c:pt>
                <c:pt idx="108">
                  <c:v>0.11872146118721461</c:v>
                </c:pt>
                <c:pt idx="109">
                  <c:v>9.6153846153846159E-2</c:v>
                </c:pt>
                <c:pt idx="110">
                  <c:v>0.11458333333333333</c:v>
                </c:pt>
                <c:pt idx="111">
                  <c:v>0.12918660287081341</c:v>
                </c:pt>
                <c:pt idx="112">
                  <c:v>9.4117647058823528E-2</c:v>
                </c:pt>
                <c:pt idx="113">
                  <c:v>2.6315789473684209E-2</c:v>
                </c:pt>
                <c:pt idx="114">
                  <c:v>7.8231292517006806E-2</c:v>
                </c:pt>
                <c:pt idx="115">
                  <c:v>8.9219330855018583E-2</c:v>
                </c:pt>
                <c:pt idx="116">
                  <c:v>8.2437275985663083E-2</c:v>
                </c:pt>
                <c:pt idx="117">
                  <c:v>0.1388888888888889</c:v>
                </c:pt>
                <c:pt idx="118">
                  <c:v>1.06951871657754E-2</c:v>
                </c:pt>
                <c:pt idx="119">
                  <c:v>0.14077669902912621</c:v>
                </c:pt>
                <c:pt idx="120">
                  <c:v>8.2352941176470587E-2</c:v>
                </c:pt>
                <c:pt idx="121">
                  <c:v>6.4393939393939392E-2</c:v>
                </c:pt>
                <c:pt idx="122">
                  <c:v>5.8139534883720929E-2</c:v>
                </c:pt>
                <c:pt idx="123">
                  <c:v>9.8814229249011856E-2</c:v>
                </c:pt>
                <c:pt idx="124">
                  <c:v>3.787878787878788E-2</c:v>
                </c:pt>
                <c:pt idx="125">
                  <c:v>0.14682539682539683</c:v>
                </c:pt>
                <c:pt idx="126">
                  <c:v>9.0196078431372548E-2</c:v>
                </c:pt>
                <c:pt idx="127">
                  <c:v>0.16996047430830039</c:v>
                </c:pt>
                <c:pt idx="128">
                  <c:v>6.7924528301886791E-2</c:v>
                </c:pt>
                <c:pt idx="129">
                  <c:v>9.6000000000000002E-2</c:v>
                </c:pt>
                <c:pt idx="130">
                  <c:v>6.5637065637065631E-2</c:v>
                </c:pt>
                <c:pt idx="131">
                  <c:v>0.11811023622047244</c:v>
                </c:pt>
                <c:pt idx="132">
                  <c:v>0.16602316602316602</c:v>
                </c:pt>
                <c:pt idx="133">
                  <c:v>0.14644351464435146</c:v>
                </c:pt>
                <c:pt idx="134">
                  <c:v>9.8290598290598288E-2</c:v>
                </c:pt>
                <c:pt idx="135">
                  <c:v>0.14336917562724014</c:v>
                </c:pt>
                <c:pt idx="136">
                  <c:v>6.3091482649842269E-3</c:v>
                </c:pt>
                <c:pt idx="137">
                  <c:v>9.7643097643097643E-2</c:v>
                </c:pt>
                <c:pt idx="138">
                  <c:v>5.8365758754863814E-2</c:v>
                </c:pt>
                <c:pt idx="139">
                  <c:v>6.6914498141263934E-2</c:v>
                </c:pt>
                <c:pt idx="140">
                  <c:v>1.5936254980079681E-2</c:v>
                </c:pt>
                <c:pt idx="141">
                  <c:v>7.1969696969696975E-2</c:v>
                </c:pt>
                <c:pt idx="142">
                  <c:v>9.8859315589353611E-2</c:v>
                </c:pt>
                <c:pt idx="143">
                  <c:v>1.2605042016806723E-2</c:v>
                </c:pt>
                <c:pt idx="144">
                  <c:v>3.9867109634551492E-2</c:v>
                </c:pt>
                <c:pt idx="145">
                  <c:v>6.4150943396226415E-2</c:v>
                </c:pt>
                <c:pt idx="146">
                  <c:v>6.7729083665338641E-2</c:v>
                </c:pt>
                <c:pt idx="147">
                  <c:v>3.1347962382445138E-2</c:v>
                </c:pt>
                <c:pt idx="148">
                  <c:v>0.14056224899598393</c:v>
                </c:pt>
                <c:pt idx="149">
                  <c:v>8.5603112840466927E-2</c:v>
                </c:pt>
                <c:pt idx="150">
                  <c:v>0.10801393728222997</c:v>
                </c:pt>
                <c:pt idx="151">
                  <c:v>0.13043478260869565</c:v>
                </c:pt>
                <c:pt idx="152">
                  <c:v>9.696969696969697E-2</c:v>
                </c:pt>
                <c:pt idx="153">
                  <c:v>0.14646464646464646</c:v>
                </c:pt>
                <c:pt idx="154">
                  <c:v>0.22815533980582525</c:v>
                </c:pt>
                <c:pt idx="155">
                  <c:v>7.7821011673151752E-2</c:v>
                </c:pt>
                <c:pt idx="156">
                  <c:v>0.16923076923076924</c:v>
                </c:pt>
                <c:pt idx="157">
                  <c:v>0.128</c:v>
                </c:pt>
                <c:pt idx="158">
                  <c:v>9.4339622641509441E-2</c:v>
                </c:pt>
                <c:pt idx="159">
                  <c:v>0.2140077821011673</c:v>
                </c:pt>
                <c:pt idx="160">
                  <c:v>6.9767441860465115E-2</c:v>
                </c:pt>
                <c:pt idx="161">
                  <c:v>0.12037037037037036</c:v>
                </c:pt>
                <c:pt idx="162">
                  <c:v>1.3953488372093023E-2</c:v>
                </c:pt>
                <c:pt idx="163">
                  <c:v>0.15929203539823009</c:v>
                </c:pt>
                <c:pt idx="164">
                  <c:v>0.19642857142857142</c:v>
                </c:pt>
                <c:pt idx="165">
                  <c:v>3.0508474576271188E-2</c:v>
                </c:pt>
                <c:pt idx="166">
                  <c:v>3.4313725490196081E-2</c:v>
                </c:pt>
                <c:pt idx="167">
                  <c:v>0.14393939393939395</c:v>
                </c:pt>
                <c:pt idx="168">
                  <c:v>0.12446351931330472</c:v>
                </c:pt>
                <c:pt idx="169">
                  <c:v>3.4700315457413249E-2</c:v>
                </c:pt>
                <c:pt idx="170">
                  <c:v>0.1857707509881423</c:v>
                </c:pt>
                <c:pt idx="171">
                  <c:v>0.13857677902621723</c:v>
                </c:pt>
                <c:pt idx="172">
                  <c:v>4.6357615894039736E-2</c:v>
                </c:pt>
                <c:pt idx="173">
                  <c:v>8.2352941176470587E-2</c:v>
                </c:pt>
                <c:pt idx="174">
                  <c:v>0.12844036697247707</c:v>
                </c:pt>
                <c:pt idx="175">
                  <c:v>0.15662650602409639</c:v>
                </c:pt>
                <c:pt idx="176">
                  <c:v>8.9005235602094238E-2</c:v>
                </c:pt>
                <c:pt idx="177">
                  <c:v>2.1201413427561839E-2</c:v>
                </c:pt>
                <c:pt idx="178">
                  <c:v>1.9736842105263157E-2</c:v>
                </c:pt>
                <c:pt idx="179">
                  <c:v>0.11055276381909548</c:v>
                </c:pt>
                <c:pt idx="180">
                  <c:v>0.16315789473684211</c:v>
                </c:pt>
                <c:pt idx="181">
                  <c:v>8.2706766917293228E-2</c:v>
                </c:pt>
                <c:pt idx="182">
                  <c:v>0.10727969348659004</c:v>
                </c:pt>
                <c:pt idx="183">
                  <c:v>0.11406844106463879</c:v>
                </c:pt>
                <c:pt idx="184">
                  <c:v>3.3333333333333335E-3</c:v>
                </c:pt>
                <c:pt idx="185">
                  <c:v>8.2018927444794956E-2</c:v>
                </c:pt>
                <c:pt idx="186">
                  <c:v>0.11475409836065574</c:v>
                </c:pt>
                <c:pt idx="187">
                  <c:v>7.8431372549019607E-2</c:v>
                </c:pt>
                <c:pt idx="188">
                  <c:v>9.9667774086378738E-2</c:v>
                </c:pt>
                <c:pt idx="189">
                  <c:v>0.11917098445595854</c:v>
                </c:pt>
                <c:pt idx="190">
                  <c:v>0.109375</c:v>
                </c:pt>
                <c:pt idx="191">
                  <c:v>0.1277258566978193</c:v>
                </c:pt>
                <c:pt idx="192">
                  <c:v>9.1911764705882359E-2</c:v>
                </c:pt>
                <c:pt idx="193">
                  <c:v>0.1111111111111111</c:v>
                </c:pt>
                <c:pt idx="194">
                  <c:v>0.11969111969111969</c:v>
                </c:pt>
                <c:pt idx="195">
                  <c:v>0.14545454545454545</c:v>
                </c:pt>
                <c:pt idx="196">
                  <c:v>0.14563106796116504</c:v>
                </c:pt>
                <c:pt idx="197">
                  <c:v>9.7435897435897437E-2</c:v>
                </c:pt>
                <c:pt idx="198">
                  <c:v>0.14741035856573706</c:v>
                </c:pt>
                <c:pt idx="199">
                  <c:v>0.130742049469964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FFC-4AC8-8CB5-4E2BCEEE41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8403696"/>
        <c:axId val="588404352"/>
      </c:scatterChart>
      <c:valAx>
        <c:axId val="588403696"/>
        <c:scaling>
          <c:orientation val="minMax"/>
          <c:max val="40.5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diation dose (mGy/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404352"/>
        <c:crosses val="autoZero"/>
        <c:crossBetween val="midCat"/>
      </c:valAx>
      <c:valAx>
        <c:axId val="588404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of </a:t>
                </a:r>
                <a:r>
                  <a:rPr lang="en-IN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H2AX</a:t>
                </a:r>
                <a:r>
                  <a:rPr lang="en-IN" sz="14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 </a:t>
                </a:r>
                <a:r>
                  <a:rPr lang="en-IN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per cell</a:t>
                </a:r>
                <a:endParaRPr lang="en-IN" sz="14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609016449735589E-2"/>
              <c:y val="0.291036842616895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403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79695-AC31-4D09-9D32-2867007E0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ajalaxmi</dc:creator>
  <cp:lastModifiedBy>PKM Koya</cp:lastModifiedBy>
  <cp:revision>8</cp:revision>
  <cp:lastPrinted>2022-02-17T12:47:00Z</cp:lastPrinted>
  <dcterms:created xsi:type="dcterms:W3CDTF">2023-01-21T07:55:00Z</dcterms:created>
  <dcterms:modified xsi:type="dcterms:W3CDTF">2023-01-25T04:35:00Z</dcterms:modified>
</cp:coreProperties>
</file>